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2A3" w:rsidRPr="001338A4" w:rsidRDefault="001862A3" w:rsidP="001862A3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1862A3" w:rsidRPr="001862A3" w:rsidRDefault="001862A3" w:rsidP="001862A3">
      <w:pPr>
        <w:rPr>
          <w:rFonts w:ascii="Times New Roman" w:hAnsi="Times New Roman" w:cs="Times New Roman"/>
          <w:b/>
          <w:sz w:val="24"/>
          <w:szCs w:val="24"/>
        </w:rPr>
      </w:pPr>
      <w:r w:rsidRPr="001862A3">
        <w:rPr>
          <w:rFonts w:ascii="Times New Roman" w:hAnsi="Times New Roman" w:cs="Times New Roman"/>
          <w:b/>
          <w:sz w:val="24"/>
          <w:szCs w:val="24"/>
        </w:rPr>
        <w:t>Table 2: Univariate and multivariate analysis of factors associated with overall survival and disease-free survival of 97 HCC patients.</w:t>
      </w:r>
    </w:p>
    <w:tbl>
      <w:tblPr>
        <w:tblW w:w="13479" w:type="dxa"/>
        <w:tblLook w:val="04A0"/>
      </w:tblPr>
      <w:tblGrid>
        <w:gridCol w:w="3159"/>
        <w:gridCol w:w="628"/>
        <w:gridCol w:w="1104"/>
        <w:gridCol w:w="729"/>
        <w:gridCol w:w="628"/>
        <w:gridCol w:w="1104"/>
        <w:gridCol w:w="875"/>
        <w:gridCol w:w="709"/>
        <w:gridCol w:w="1135"/>
        <w:gridCol w:w="747"/>
        <w:gridCol w:w="709"/>
        <w:gridCol w:w="1204"/>
        <w:gridCol w:w="748"/>
      </w:tblGrid>
      <w:tr w:rsidR="001862A3" w:rsidRPr="001338A4" w:rsidTr="001862A3">
        <w:trPr>
          <w:trHeight w:val="328"/>
        </w:trPr>
        <w:tc>
          <w:tcPr>
            <w:tcW w:w="31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disease-free survival 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6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verall survival</w:t>
            </w:r>
          </w:p>
        </w:tc>
        <w:tc>
          <w:tcPr>
            <w:tcW w:w="34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ivariate analysi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ultivariate analysi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ivariate analysi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ultivariate analysi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(&gt;50 vs ≤5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56-1.0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260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10-1.9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93</w:t>
            </w:r>
          </w:p>
        </w:tc>
        <w:tc>
          <w:tcPr>
            <w:tcW w:w="266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der (male vs female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45-1.6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260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131-1.1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93</w:t>
            </w:r>
          </w:p>
        </w:tc>
        <w:tc>
          <w:tcPr>
            <w:tcW w:w="266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irrhosis(yes vs no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84-2.5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85</w:t>
            </w:r>
          </w:p>
        </w:tc>
        <w:tc>
          <w:tcPr>
            <w:tcW w:w="260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5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49-6.5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82</w:t>
            </w:r>
          </w:p>
        </w:tc>
        <w:tc>
          <w:tcPr>
            <w:tcW w:w="266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BV(positive vs negative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6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11-5.4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97</w:t>
            </w:r>
          </w:p>
        </w:tc>
        <w:tc>
          <w:tcPr>
            <w:tcW w:w="260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10-5.7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95</w:t>
            </w:r>
          </w:p>
        </w:tc>
        <w:tc>
          <w:tcPr>
            <w:tcW w:w="266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dmondson(III-IV vs I- II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4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44-2.7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81</w:t>
            </w:r>
          </w:p>
        </w:tc>
        <w:tc>
          <w:tcPr>
            <w:tcW w:w="260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6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73-4.0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75</w:t>
            </w:r>
          </w:p>
        </w:tc>
        <w:tc>
          <w:tcPr>
            <w:tcW w:w="266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rum AFP(&gt;20 vs ≤20ug/L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4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06-3.4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06</w:t>
            </w:r>
          </w:p>
        </w:tc>
        <w:tc>
          <w:tcPr>
            <w:tcW w:w="260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6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77-5.5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37</w:t>
            </w:r>
          </w:p>
        </w:tc>
        <w:tc>
          <w:tcPr>
            <w:tcW w:w="266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umor number(multiple vs single)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2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680-6.3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39-3.2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676-9.7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17-2.5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32</w:t>
            </w: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umor size (cm)(&gt;5 vs</w:t>
            </w:r>
            <w:r w:rsidRPr="001338A4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≤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284-5.7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5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61-3.5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0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99-13.9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9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42-8.2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86</w:t>
            </w: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umor encapsulation( none vs complete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7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454-5.3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4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13-3.0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8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21-7.0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94-3.7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45</w:t>
            </w: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scular invasion( yes vs no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6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904-6.9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44-3.3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3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74-8.0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130-1.9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NM stage(III-IV vs I-II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8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449-9.6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7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58-8.7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.8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155-37.0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.8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84-162.14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6</w:t>
            </w: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CLC stage(B+C vs 0+A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517-9.9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6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80-9.9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.0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687-24.2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88-11-3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99</w:t>
            </w:r>
          </w:p>
        </w:tc>
      </w:tr>
      <w:tr w:rsidR="001862A3" w:rsidRPr="001338A4" w:rsidTr="001862A3">
        <w:trPr>
          <w:trHeight w:val="328"/>
        </w:trPr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A31A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iR-630 expression(</w:t>
            </w:r>
            <w:r w:rsidR="00AF3CD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igh</w:t>
            </w:r>
            <w:r w:rsidR="00A31AF1"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A31AF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vs</w:t>
            </w:r>
            <w:r w:rsidR="00A31AF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A31AF1"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w</w:t>
            </w: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15-0.8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6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25-1.3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7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145-0.98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259-1.91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62A3" w:rsidRPr="001338A4" w:rsidRDefault="001862A3" w:rsidP="00C136AA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38A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94</w:t>
            </w:r>
          </w:p>
        </w:tc>
      </w:tr>
    </w:tbl>
    <w:p w:rsidR="001862A3" w:rsidRPr="001862A3" w:rsidRDefault="001862A3" w:rsidP="001862A3">
      <w:pPr>
        <w:rPr>
          <w:rFonts w:ascii="Times New Roman" w:hAnsi="Times New Roman" w:cs="Times New Roman"/>
          <w:sz w:val="24"/>
          <w:szCs w:val="24"/>
        </w:rPr>
      </w:pPr>
      <w:r w:rsidRPr="001862A3">
        <w:rPr>
          <w:rFonts w:ascii="Times New Roman" w:hAnsi="Times New Roman" w:cs="Times New Roman"/>
          <w:sz w:val="24"/>
          <w:szCs w:val="24"/>
        </w:rPr>
        <w:t>Statistically significant (P&lt;0.05)</w:t>
      </w:r>
    </w:p>
    <w:p w:rsidR="001862A3" w:rsidRPr="001338A4" w:rsidRDefault="001862A3" w:rsidP="001862A3">
      <w:pPr>
        <w:rPr>
          <w:rFonts w:ascii="Arial" w:hAnsi="Arial" w:cs="Arial"/>
          <w:szCs w:val="21"/>
        </w:rPr>
      </w:pPr>
    </w:p>
    <w:p w:rsidR="001862A3" w:rsidRDefault="001862A3" w:rsidP="001862A3"/>
    <w:p w:rsidR="001862A3" w:rsidRPr="003663D8" w:rsidRDefault="001862A3" w:rsidP="001862A3"/>
    <w:p w:rsidR="00CF6954" w:rsidRDefault="00CF6954" w:rsidP="001862A3">
      <w:pPr>
        <w:spacing w:line="480" w:lineRule="auto"/>
        <w:ind w:firstLineChars="1576" w:firstLine="3782"/>
        <w:outlineLvl w:val="3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</w:pPr>
      <w:bookmarkStart w:id="1" w:name="_Toc327606489"/>
    </w:p>
    <w:p w:rsidR="001862A3" w:rsidRPr="006D0076" w:rsidRDefault="001862A3" w:rsidP="001862A3">
      <w:pPr>
        <w:spacing w:line="480" w:lineRule="auto"/>
        <w:ind w:firstLineChars="1576" w:firstLine="3782"/>
        <w:outlineLvl w:val="3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6D007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lastRenderedPageBreak/>
        <w:t>The primers use for PCR</w:t>
      </w:r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49"/>
        <w:gridCol w:w="424"/>
        <w:gridCol w:w="4627"/>
      </w:tblGrid>
      <w:tr w:rsidR="001862A3" w:rsidRPr="006D0076" w:rsidTr="00C136AA">
        <w:trPr>
          <w:trHeight w:val="426"/>
          <w:jc w:val="center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Gene 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imer Sequence</w:t>
            </w:r>
          </w:p>
        </w:tc>
      </w:tr>
      <w:tr w:rsidR="001862A3" w:rsidRPr="006D0076" w:rsidTr="00C136AA">
        <w:trPr>
          <w:trHeight w:val="426"/>
          <w:jc w:val="center"/>
        </w:trPr>
        <w:tc>
          <w:tcPr>
            <w:tcW w:w="134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R-630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6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lug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6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AACTTA ACATCATGCTACCT-3’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ATATAGTTAAGA ACTACCTT-3’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CTCGCTTCGGCAGCACA-3’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AACGCTTCACGAATTTGCGT-3’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 GGGGAGAAGCCTTTTTCTTG -3’</w:t>
            </w:r>
          </w:p>
        </w:tc>
      </w:tr>
      <w:tr w:rsidR="001862A3" w:rsidRPr="006D0076" w:rsidTr="00C136AA">
        <w:trPr>
          <w:trHeight w:val="426"/>
          <w:jc w:val="center"/>
        </w:trPr>
        <w:tc>
          <w:tcPr>
            <w:tcW w:w="1349" w:type="dxa"/>
            <w:vMerge/>
            <w:tcBorders>
              <w:top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" w:type="dxa"/>
            <w:tcBorders>
              <w:top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62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 TCCTCATGTTTGTGCAGGAG -3’</w:t>
            </w:r>
          </w:p>
        </w:tc>
      </w:tr>
      <w:tr w:rsidR="001862A3" w:rsidRPr="006D0076" w:rsidTr="00C136AA">
        <w:trPr>
          <w:trHeight w:val="426"/>
          <w:jc w:val="center"/>
        </w:trPr>
        <w:tc>
          <w:tcPr>
            <w:tcW w:w="1349" w:type="dxa"/>
            <w:vMerge w:val="restart"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-Cadherin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627" w:type="dxa"/>
            <w:tcBorders>
              <w:right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CTGAGAACGACTGGCTAACG-3’</w:t>
            </w:r>
          </w:p>
        </w:tc>
      </w:tr>
      <w:tr w:rsidR="001862A3" w:rsidRPr="006D0076" w:rsidTr="00C136AA">
        <w:trPr>
          <w:trHeight w:val="426"/>
          <w:jc w:val="center"/>
        </w:trPr>
        <w:tc>
          <w:tcPr>
            <w:tcW w:w="1349" w:type="dxa"/>
            <w:vMerge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627" w:type="dxa"/>
            <w:tcBorders>
              <w:right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TTCACATCCAGCACATCC-3’</w:t>
            </w:r>
          </w:p>
        </w:tc>
      </w:tr>
      <w:tr w:rsidR="001862A3" w:rsidRPr="006D0076" w:rsidTr="00C136AA">
        <w:trPr>
          <w:trHeight w:val="426"/>
          <w:jc w:val="center"/>
        </w:trPr>
        <w:tc>
          <w:tcPr>
            <w:tcW w:w="1349" w:type="dxa"/>
            <w:vMerge w:val="restart"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-Cadherin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627" w:type="dxa"/>
            <w:tcBorders>
              <w:right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GGACGCCGAGCCCCAGTATC-3’</w:t>
            </w:r>
          </w:p>
        </w:tc>
      </w:tr>
      <w:tr w:rsidR="001862A3" w:rsidRPr="006D0076" w:rsidTr="00C136AA">
        <w:trPr>
          <w:trHeight w:val="426"/>
          <w:jc w:val="center"/>
        </w:trPr>
        <w:tc>
          <w:tcPr>
            <w:tcW w:w="1349" w:type="dxa"/>
            <w:vMerge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627" w:type="dxa"/>
            <w:tcBorders>
              <w:right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CCCCCAGTCGTTCAGGTAATCA-3’</w:t>
            </w:r>
          </w:p>
        </w:tc>
      </w:tr>
      <w:tr w:rsidR="001862A3" w:rsidRPr="006D0076" w:rsidTr="00C136AA">
        <w:trPr>
          <w:trHeight w:val="426"/>
          <w:jc w:val="center"/>
        </w:trPr>
        <w:tc>
          <w:tcPr>
            <w:tcW w:w="1349" w:type="dxa"/>
            <w:vMerge w:val="restart"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imentin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qChIP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F</w:t>
            </w:r>
          </w:p>
        </w:tc>
        <w:tc>
          <w:tcPr>
            <w:tcW w:w="4627" w:type="dxa"/>
            <w:tcBorders>
              <w:right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TTGAACGCAAAGTGGAATC-3’</w:t>
            </w:r>
          </w:p>
        </w:tc>
      </w:tr>
      <w:tr w:rsidR="001862A3" w:rsidRPr="006D0076" w:rsidTr="00C136AA">
        <w:trPr>
          <w:trHeight w:val="426"/>
          <w:jc w:val="center"/>
        </w:trPr>
        <w:tc>
          <w:tcPr>
            <w:tcW w:w="1349" w:type="dxa"/>
            <w:vMerge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F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4627" w:type="dxa"/>
            <w:tcBorders>
              <w:right w:val="nil"/>
            </w:tcBorders>
            <w:shd w:val="clear" w:color="auto" w:fill="auto"/>
            <w:vAlign w:val="center"/>
          </w:tcPr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5’-AGGTCAGGCTTGGAAACA-3’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TGGGTGTGAACCATGAGAAGT-3’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TGAGTCCTTCCACGATACCAA -3’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5’-GCGGCAGACACCACCAC-3</w:t>
            </w:r>
          </w:p>
          <w:p w:rsidR="001862A3" w:rsidRPr="006D0076" w:rsidRDefault="001862A3" w:rsidP="00C136AA">
            <w:pPr>
              <w:tabs>
                <w:tab w:val="left" w:pos="720"/>
                <w:tab w:val="right" w:leader="dot" w:pos="8482"/>
              </w:tabs>
              <w:spacing w:line="360" w:lineRule="auto"/>
              <w:ind w:left="720" w:hanging="72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GGCCGCTGCTATCGCTACTGAG-3’</w:t>
            </w:r>
          </w:p>
        </w:tc>
      </w:tr>
    </w:tbl>
    <w:p w:rsidR="001862A3" w:rsidRPr="006D0076" w:rsidRDefault="001862A3" w:rsidP="001862A3">
      <w:pPr>
        <w:spacing w:line="480" w:lineRule="auto"/>
        <w:ind w:firstLineChars="1100" w:firstLine="2640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6D007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lastRenderedPageBreak/>
        <w:t>Antibodies used in this study.</w:t>
      </w:r>
    </w:p>
    <w:tbl>
      <w:tblPr>
        <w:tblW w:w="859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02"/>
        <w:gridCol w:w="2929"/>
        <w:gridCol w:w="2866"/>
      </w:tblGrid>
      <w:tr w:rsidR="001862A3" w:rsidRPr="006D0076" w:rsidTr="001862A3">
        <w:trPr>
          <w:trHeight w:val="176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gens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nufacturers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pplication</w:t>
            </w:r>
          </w:p>
        </w:tc>
      </w:tr>
      <w:tr w:rsidR="001862A3" w:rsidRPr="006D0076" w:rsidTr="001862A3">
        <w:trPr>
          <w:trHeight w:val="176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-cadherin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610181, BD Transduction Laboratories, San 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Jose, CA, USA 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5000 for WB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300 for IF</w:t>
            </w:r>
          </w:p>
        </w:tc>
      </w:tr>
      <w:tr w:rsidR="001862A3" w:rsidRPr="006D0076" w:rsidTr="001862A3">
        <w:trPr>
          <w:trHeight w:val="176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-cadherin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-0224, Life Technologies, Carlsbad, CA, USA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 for WB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imentin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pStyle w:val="1"/>
              <w:shd w:val="clear" w:color="auto" w:fill="FFFFFF"/>
              <w:spacing w:before="0" w:after="0" w:line="450" w:lineRule="atLeast"/>
              <w:ind w:right="75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#5741, Cell Signaling Technology, Beverly, MA, USA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 for WB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 for IF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hospho-p44/42 MAPK (Erk1/2) (Thr202/Tyr204)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370, Cell Signaling Technology, Beverly, M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,00 for WB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/42 MAPK (Erk1/2)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695, Cell Signaling Technology, Beverly, M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,00 for WB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hospho-p38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#4511, Cell Signaling Technology, Beverly, MA, </w:t>
            </w: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1:1000 for WB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p38</w:t>
            </w:r>
          </w:p>
        </w:tc>
        <w:tc>
          <w:tcPr>
            <w:tcW w:w="2929" w:type="dxa"/>
          </w:tcPr>
          <w:p w:rsidR="001862A3" w:rsidRPr="00AF3CD3" w:rsidRDefault="001862A3" w:rsidP="00AF3CD3">
            <w:pPr>
              <w:pStyle w:val="1"/>
              <w:shd w:val="clear" w:color="auto" w:fill="FFFFFF"/>
              <w:spacing w:before="0" w:after="0" w:line="450" w:lineRule="atLeast"/>
              <w:ind w:right="75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AF3CD3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#8690, Cell Signaling Technology, Beverly, M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 for WB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widowControl/>
              <w:shd w:val="clear" w:color="auto" w:fill="FFFFFF"/>
              <w:spacing w:line="450" w:lineRule="atLeast"/>
              <w:ind w:right="75"/>
              <w:outlineLvl w:val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hospho-SAPK/JNK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29" w:type="dxa"/>
          </w:tcPr>
          <w:p w:rsidR="001862A3" w:rsidRPr="00AF3CD3" w:rsidRDefault="001862A3" w:rsidP="00AF3CD3">
            <w:pPr>
              <w:pStyle w:val="1"/>
              <w:shd w:val="clear" w:color="auto" w:fill="FFFFFF"/>
              <w:spacing w:before="0" w:after="0" w:line="450" w:lineRule="atLeast"/>
              <w:ind w:right="75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AF3CD3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# 4668S, Cell Signaling Technology, Beverly, M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 for WB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pStyle w:val="1"/>
              <w:shd w:val="clear" w:color="auto" w:fill="FFFFFF"/>
              <w:spacing w:before="0" w:after="0" w:line="450" w:lineRule="atLeast"/>
              <w:ind w:right="75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SAPK/JNK Antibody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29" w:type="dxa"/>
          </w:tcPr>
          <w:p w:rsidR="001862A3" w:rsidRPr="006D0076" w:rsidRDefault="001862A3" w:rsidP="00C136AA">
            <w:pPr>
              <w:pStyle w:val="1"/>
              <w:shd w:val="clear" w:color="auto" w:fill="FFFFFF"/>
              <w:spacing w:before="0" w:after="0" w:line="450" w:lineRule="atLeast"/>
              <w:ind w:right="75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#9252, Cell Signaling Technology, Beverly, MA, USA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 for WB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pStyle w:val="1"/>
              <w:shd w:val="clear" w:color="auto" w:fill="FFFFFF"/>
              <w:spacing w:before="0" w:after="0" w:line="450" w:lineRule="atLeast"/>
              <w:ind w:right="75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Slug (C19G7)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29" w:type="dxa"/>
          </w:tcPr>
          <w:p w:rsidR="001862A3" w:rsidRPr="006D0076" w:rsidRDefault="001862A3" w:rsidP="00C136AA">
            <w:pPr>
              <w:pStyle w:val="1"/>
              <w:shd w:val="clear" w:color="auto" w:fill="FFFFFF"/>
              <w:spacing w:before="0" w:after="0" w:line="450" w:lineRule="atLeast"/>
              <w:ind w:right="75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#9585, Cell Signaling Technology, Beverly, M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 for WB</w:t>
            </w:r>
          </w:p>
        </w:tc>
      </w:tr>
      <w:tr w:rsidR="001862A3" w:rsidRPr="006D0076" w:rsidTr="001862A3">
        <w:trPr>
          <w:trHeight w:val="423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pStyle w:val="1"/>
              <w:shd w:val="clear" w:color="auto" w:fill="FFFFFF"/>
              <w:spacing w:before="150" w:after="75" w:line="360" w:lineRule="atLeas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SLUG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29" w:type="dxa"/>
          </w:tcPr>
          <w:p w:rsidR="001862A3" w:rsidRPr="006D0076" w:rsidRDefault="001862A3" w:rsidP="00C136AA">
            <w:pPr>
              <w:pStyle w:val="1"/>
              <w:shd w:val="clear" w:color="auto" w:fill="FFFFFF"/>
              <w:spacing w:before="150" w:after="75" w:line="360" w:lineRule="atLeas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Abcam ,ab27568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 for IHC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-Jun (60A8)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9165, Cell Signaling Technology, Beverly, M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 for WB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50 for CHIP</w:t>
            </w:r>
          </w:p>
        </w:tc>
      </w:tr>
      <w:tr w:rsidR="001862A3" w:rsidRPr="006D0076" w:rsidTr="001862A3">
        <w:trPr>
          <w:trHeight w:val="441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pStyle w:val="1"/>
              <w:shd w:val="clear" w:color="auto" w:fill="FFFFFF"/>
              <w:spacing w:before="0" w:after="0" w:line="450" w:lineRule="atLeast"/>
              <w:ind w:right="75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lastRenderedPageBreak/>
              <w:t>SP1 (D4C3)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29" w:type="dxa"/>
          </w:tcPr>
          <w:p w:rsidR="001862A3" w:rsidRPr="006D0076" w:rsidRDefault="001862A3" w:rsidP="00C136AA">
            <w:pPr>
              <w:pStyle w:val="1"/>
              <w:shd w:val="clear" w:color="auto" w:fill="FFFFFF"/>
              <w:spacing w:before="0" w:after="0" w:line="450" w:lineRule="atLeast"/>
              <w:ind w:right="75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hAnsi="Times New Roman"/>
                <w:b w:val="0"/>
                <w:bCs w:val="0"/>
                <w:color w:val="000000"/>
                <w:kern w:val="2"/>
                <w:sz w:val="24"/>
                <w:szCs w:val="24"/>
                <w:shd w:val="clear" w:color="auto" w:fill="FFFFFF"/>
              </w:rPr>
              <w:t>#9389, Cell Signaling Technology, Beverly, M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 for WB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 for CHIP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1862A3" w:rsidRPr="006D0076" w:rsidTr="001862A3">
        <w:trPr>
          <w:trHeight w:val="423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β-actin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-47778, Santa Cruz Biotechnology, Santa Cruz, C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30,00 for WB</w:t>
            </w:r>
          </w:p>
        </w:tc>
      </w:tr>
      <w:tr w:rsidR="001862A3" w:rsidRPr="006D0076" w:rsidTr="001862A3">
        <w:trPr>
          <w:trHeight w:val="885"/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C-5G4, KangChen Bio-tech, Shanghai, China.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,000 for WB</w:t>
            </w:r>
          </w:p>
        </w:tc>
      </w:tr>
      <w:tr w:rsidR="001862A3" w:rsidRPr="006D0076" w:rsidTr="001862A3">
        <w:trPr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β-Tubulin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30109, Abmart, Shanghai, China.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5000 for WB</w:t>
            </w:r>
          </w:p>
        </w:tc>
      </w:tr>
      <w:tr w:rsidR="001862A3" w:rsidRPr="006D0076" w:rsidTr="001862A3">
        <w:trPr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exa Flour 555-conjugated anti-rabbit IgG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eyotime Institute of Biotechnology, Jiangsu, Chin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500 for IF</w:t>
            </w:r>
          </w:p>
        </w:tc>
      </w:tr>
      <w:tr w:rsidR="001862A3" w:rsidRPr="006D0076" w:rsidTr="001862A3">
        <w:trPr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exa Flour 488-conjugated anti-mouse IgG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eyotime Institute of Biotechnology, Jiangsu, Chin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500 for IF</w:t>
            </w:r>
          </w:p>
        </w:tc>
      </w:tr>
      <w:tr w:rsidR="001862A3" w:rsidRPr="006D0076" w:rsidTr="001862A3">
        <w:trPr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orseradish peroxidase (HRP) conjugated anti-rabbit IgG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ackson ImmunoResearch Laboratories, Inc. West Grove, P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5000 for WB</w:t>
            </w:r>
          </w:p>
        </w:tc>
      </w:tr>
      <w:tr w:rsidR="001862A3" w:rsidRPr="006D0076" w:rsidTr="001862A3">
        <w:trPr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RP conjugated anti-mouse IgG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ackson ImmunoResearch Laboratories, Inc. West Grove, PA, USA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5000 for WB</w:t>
            </w:r>
          </w:p>
        </w:tc>
      </w:tr>
      <w:tr w:rsidR="001862A3" w:rsidRPr="006D0076" w:rsidTr="001862A3">
        <w:trPr>
          <w:jc w:val="center"/>
        </w:trPr>
        <w:tc>
          <w:tcPr>
            <w:tcW w:w="2802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condary antibody</w:t>
            </w:r>
          </w:p>
        </w:tc>
        <w:tc>
          <w:tcPr>
            <w:tcW w:w="2929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Envision kit (HRP, rabbit/mouse, DAB+), </w:t>
            </w: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DAKO</w:t>
            </w:r>
          </w:p>
        </w:tc>
        <w:tc>
          <w:tcPr>
            <w:tcW w:w="286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Ready-to-use for IHC</w:t>
            </w:r>
          </w:p>
        </w:tc>
      </w:tr>
    </w:tbl>
    <w:p w:rsidR="001862A3" w:rsidRDefault="001862A3" w:rsidP="001862A3">
      <w:pPr>
        <w:ind w:firstLineChars="1100" w:firstLine="2640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6D007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lastRenderedPageBreak/>
        <w:t>Abbreviations:WB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shd w:val="clear" w:color="auto" w:fill="FFFFFF"/>
        </w:rPr>
        <w:t>:</w:t>
      </w:r>
      <w:r w:rsidRPr="006D007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Western Blot IF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shd w:val="clear" w:color="auto" w:fill="FFFFFF"/>
        </w:rPr>
        <w:t>:</w:t>
      </w:r>
      <w:r w:rsidRPr="006D007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immnuoflurorescence; </w:t>
      </w:r>
    </w:p>
    <w:p w:rsidR="001862A3" w:rsidRPr="006D0076" w:rsidRDefault="001862A3" w:rsidP="001862A3">
      <w:pPr>
        <w:ind w:firstLineChars="1100" w:firstLine="2640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6D007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IHC:immunohistochemistryChIP: chromatin immunoprecipitation</w:t>
      </w:r>
    </w:p>
    <w:p w:rsidR="001862A3" w:rsidRPr="006D0076" w:rsidRDefault="001862A3" w:rsidP="001862A3">
      <w:pPr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</w:p>
    <w:p w:rsidR="001862A3" w:rsidRPr="006D0076" w:rsidRDefault="001862A3" w:rsidP="001862A3">
      <w:pPr>
        <w:ind w:firstLineChars="1000" w:firstLine="2400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6D007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Sequence of the siRNA Duplexes</w:t>
      </w:r>
      <w:r w:rsidRPr="006D0076">
        <w:rPr>
          <w:rFonts w:ascii="Times New Roman" w:eastAsia="SimSu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and the miRNA-inhibition</w:t>
      </w:r>
    </w:p>
    <w:tbl>
      <w:tblPr>
        <w:tblW w:w="889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323"/>
        <w:gridCol w:w="5804"/>
      </w:tblGrid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RNA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quence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h-SNAI2_001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 GGAGCAUACAGCCCCAUCA dTdT 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 dTdT CCUCGUAUGUCGGGGUAGU 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h-SNAI2_002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 CUUCAAGGACACAUUAGAA dTdT 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 dTdT GAAGUUCCUGUGUAAUCUU 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h-SNAI2_003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 GCAUUUGCAGACAGGUCAA dTdT 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 dTdT CGUAAACGUCUGUCCAGUU 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h-SP1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 CCAACAGAUUAUCACAAAU dTdT 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 dTdT GGUUGUCUAAUAGUGUUUA 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sp1_2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 GCCAAUAGCUACUCAACUA dTdT 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 dTdT CGGUUAUCGAUGAGUUGAU 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sp1_</w:t>
            </w:r>
            <w:r w:rsidRPr="006D007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 GCCAAUAGCUACUCAACUA dTdT 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 dTdT CGGUUAUCGAUGAGUUGAU 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c-jun_1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 GACCUUAUGGCUACAGUAA dTdT 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 dTdT CUGGAAUACCGAUGUCAUU 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c-jun_</w:t>
            </w:r>
            <w:r w:rsidRPr="006D007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 GGCACAGCUUAAACAGAAA dTdT 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 dTdT CCGUGUCGAAUUUGUCUUU 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-c-jun_</w:t>
            </w:r>
            <w:r w:rsidRPr="006D007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 CGCAGCAGUUGCAAACAUU dTdT 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 dTdT GCGUCGUCAACGUUUGUAA 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ramble-siRNA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TTCTCCGAACGTGTCACGT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caACGTGACACGTTCGGAGAA5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hsa-miR-630-inhibition(9714-1)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AATTCAAAAAAGTATTCTGTACCAGGGAAGGT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Ccgg ACCTTCCCTGGTACAGAATACT TTTTTg3‘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ramble</w:t>
            </w:r>
            <w:r w:rsidRPr="006D007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vector</w:t>
            </w:r>
          </w:p>
        </w:tc>
        <w:tc>
          <w:tcPr>
            <w:tcW w:w="4636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TTCTCCGAACGTGTCACGT3‘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‘</w:t>
            </w:r>
            <w:r w:rsidRPr="006D007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ACGTGACACGTTCGGAGAA</w:t>
            </w: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‘</w:t>
            </w:r>
          </w:p>
        </w:tc>
      </w:tr>
    </w:tbl>
    <w:p w:rsidR="001862A3" w:rsidRPr="006D0076" w:rsidRDefault="001862A3" w:rsidP="001862A3">
      <w:pPr>
        <w:ind w:firstLineChars="1150" w:firstLine="2760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6D007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Cytokines, kinase inhibitors and other chemicals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261"/>
        <w:gridCol w:w="4261"/>
      </w:tblGrid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emicals</w:t>
            </w:r>
          </w:p>
        </w:tc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nufacturers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combinant human TGF-β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ceptor II/Fc Chimera</w:t>
            </w:r>
          </w:p>
        </w:tc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358-H03H, Sino Biological Inc., Beijing, China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B431542</w:t>
            </w:r>
          </w:p>
        </w:tc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1836-41-9, Cayman, Ann Arbor, MI, USA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B203580</w:t>
            </w:r>
          </w:p>
        </w:tc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1863, Beyotime Institute of Biotechnology,</w:t>
            </w:r>
          </w:p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anghai, China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600125</w:t>
            </w:r>
          </w:p>
        </w:tc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96, Tocris, Bristol, United Kingdom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0126</w:t>
            </w:r>
          </w:p>
        </w:tc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44, Tocris, Bristol, United Kingdom</w:t>
            </w:r>
          </w:p>
        </w:tc>
      </w:tr>
      <w:tr w:rsidR="001862A3" w:rsidRPr="006D0076" w:rsidTr="001862A3">
        <w:trPr>
          <w:jc w:val="center"/>
        </w:trPr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S3</w:t>
            </w:r>
          </w:p>
        </w:tc>
        <w:tc>
          <w:tcPr>
            <w:tcW w:w="4261" w:type="dxa"/>
          </w:tcPr>
          <w:p w:rsidR="001862A3" w:rsidRPr="006D0076" w:rsidRDefault="001862A3" w:rsidP="00C136A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007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0447, Sigma-Aldrich, St. Louis, MO, USA</w:t>
            </w:r>
          </w:p>
        </w:tc>
      </w:tr>
    </w:tbl>
    <w:p w:rsidR="001862A3" w:rsidRPr="00B654D5" w:rsidRDefault="001862A3" w:rsidP="001862A3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</w:p>
    <w:p w:rsidR="001862A3" w:rsidRPr="001862A3" w:rsidRDefault="001862A3">
      <w:pPr>
        <w:rPr>
          <w:rFonts w:ascii="Arial" w:hAnsi="Arial" w:cs="Arial"/>
          <w:b/>
          <w:sz w:val="28"/>
          <w:szCs w:val="28"/>
        </w:rPr>
      </w:pPr>
    </w:p>
    <w:p w:rsidR="001862A3" w:rsidRDefault="001862A3">
      <w:pPr>
        <w:widowControl/>
        <w:jc w:val="left"/>
        <w:rPr>
          <w:rFonts w:ascii="Arial" w:hAnsi="Arial" w:cs="Arial"/>
          <w:b/>
          <w:sz w:val="28"/>
          <w:szCs w:val="28"/>
        </w:rPr>
      </w:pPr>
    </w:p>
    <w:sectPr w:rsidR="001862A3" w:rsidSect="00B071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7CAA" w:rsidRDefault="00437CAA" w:rsidP="00B071FF">
      <w:r>
        <w:separator/>
      </w:r>
    </w:p>
  </w:endnote>
  <w:endnote w:type="continuationSeparator" w:id="1">
    <w:p w:rsidR="00437CAA" w:rsidRDefault="00437CAA" w:rsidP="00B071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7CAA" w:rsidRDefault="00437CAA" w:rsidP="00B071FF">
      <w:r>
        <w:separator/>
      </w:r>
    </w:p>
  </w:footnote>
  <w:footnote w:type="continuationSeparator" w:id="1">
    <w:p w:rsidR="00437CAA" w:rsidRDefault="00437CAA" w:rsidP="00B071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71FF"/>
    <w:rsid w:val="00131A2C"/>
    <w:rsid w:val="001862A3"/>
    <w:rsid w:val="002F4BB8"/>
    <w:rsid w:val="00437CAA"/>
    <w:rsid w:val="00486C18"/>
    <w:rsid w:val="005A028D"/>
    <w:rsid w:val="005D2A2D"/>
    <w:rsid w:val="00617153"/>
    <w:rsid w:val="00697033"/>
    <w:rsid w:val="008768FF"/>
    <w:rsid w:val="00912FA0"/>
    <w:rsid w:val="00971AC9"/>
    <w:rsid w:val="00A31AF1"/>
    <w:rsid w:val="00A507BE"/>
    <w:rsid w:val="00AF3CD3"/>
    <w:rsid w:val="00B071FF"/>
    <w:rsid w:val="00CB0A79"/>
    <w:rsid w:val="00CF6954"/>
    <w:rsid w:val="00D4579C"/>
    <w:rsid w:val="00E023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AC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862A3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unhideWhenUsed/>
    <w:qFormat/>
    <w:rsid w:val="001862A3"/>
    <w:pPr>
      <w:keepNext/>
      <w:keepLines/>
      <w:spacing w:before="280" w:after="290" w:line="376" w:lineRule="auto"/>
      <w:jc w:val="left"/>
      <w:outlineLvl w:val="3"/>
    </w:pPr>
    <w:rPr>
      <w:rFonts w:ascii="Cambria" w:eastAsia="SimSun" w:hAnsi="Cambria" w:cs="Times New Roman"/>
      <w:b/>
      <w:bCs/>
      <w:sz w:val="28"/>
      <w:szCs w:val="2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1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1F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862A3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rsid w:val="001862A3"/>
    <w:rPr>
      <w:rFonts w:ascii="Cambria" w:eastAsia="SimSun" w:hAnsi="Cambria" w:cs="Times New Roman"/>
      <w:b/>
      <w:bCs/>
      <w:sz w:val="28"/>
      <w:szCs w:val="28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62A3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62A3"/>
    <w:pPr>
      <w:keepNext/>
      <w:keepLines/>
      <w:spacing w:before="280" w:after="290" w:line="376" w:lineRule="auto"/>
      <w:jc w:val="left"/>
      <w:outlineLvl w:val="3"/>
    </w:pPr>
    <w:rPr>
      <w:rFonts w:ascii="Cambria" w:eastAsia="SimSun" w:hAnsi="Cambria" w:cs="Times New Roman"/>
      <w:b/>
      <w:bCs/>
      <w:sz w:val="28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71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71F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862A3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4Char">
    <w:name w:val="Heading 4 Char"/>
    <w:basedOn w:val="DefaultParagraphFont"/>
    <w:link w:val="Heading4"/>
    <w:uiPriority w:val="9"/>
    <w:rsid w:val="001862A3"/>
    <w:rPr>
      <w:rFonts w:ascii="Cambria" w:eastAsia="SimSun" w:hAnsi="Cambria" w:cs="Times New Roman"/>
      <w:b/>
      <w:bCs/>
      <w:sz w:val="28"/>
      <w:szCs w:val="28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05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www.deepbbs.org</Company>
  <LinksUpToDate>false</LinksUpToDate>
  <CharactersWithSpaces>5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5</cp:revision>
  <dcterms:created xsi:type="dcterms:W3CDTF">2016-03-03T21:25:00Z</dcterms:created>
  <dcterms:modified xsi:type="dcterms:W3CDTF">2016-03-11T14:02:00Z</dcterms:modified>
</cp:coreProperties>
</file>